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A57" w:rsidRPr="00C9404A" w:rsidRDefault="00DB2A57" w:rsidP="00DB2A57">
      <w:pPr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C9404A">
        <w:rPr>
          <w:rFonts w:ascii="Times New Roman" w:hAnsi="Times New Roman"/>
          <w:b/>
          <w:bCs/>
          <w:sz w:val="24"/>
          <w:szCs w:val="24"/>
        </w:rPr>
        <w:t>S</w:t>
      </w:r>
      <w:r w:rsidRPr="00C9404A">
        <w:rPr>
          <w:rFonts w:ascii="Times New Roman" w:eastAsia="맑은 고딕" w:hAnsi="Times New Roman"/>
          <w:b/>
          <w:bCs/>
          <w:sz w:val="24"/>
          <w:szCs w:val="24"/>
        </w:rPr>
        <w:t>1</w:t>
      </w:r>
      <w:r w:rsidRPr="00C9404A">
        <w:rPr>
          <w:rFonts w:ascii="Times New Roman" w:hAnsi="Times New Roman"/>
          <w:b/>
          <w:bCs/>
          <w:sz w:val="24"/>
          <w:szCs w:val="24"/>
        </w:rPr>
        <w:t xml:space="preserve"> Table.</w:t>
      </w:r>
      <w:proofErr w:type="gramEnd"/>
      <w:r w:rsidRPr="00C9404A">
        <w:rPr>
          <w:rFonts w:ascii="Times New Roman" w:hAnsi="Times New Roman"/>
          <w:b/>
          <w:bCs/>
          <w:sz w:val="24"/>
          <w:szCs w:val="24"/>
        </w:rPr>
        <w:t xml:space="preserve"> Up-regulated genes in 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</w:rPr>
        <w:t>CD161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+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T cells compared with CD161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 xml:space="preserve">- </w:t>
      </w:r>
      <w:r w:rsidRPr="00C9404A">
        <w:rPr>
          <w:rFonts w:ascii="Times New Roman" w:hAnsi="Times New Roman"/>
          <w:b/>
          <w:color w:val="000000"/>
          <w:kern w:val="0"/>
          <w:sz w:val="24"/>
          <w:szCs w:val="24"/>
        </w:rPr>
        <w:t>T cells.</w:t>
      </w:r>
    </w:p>
    <w:tbl>
      <w:tblPr>
        <w:tblpPr w:leftFromText="142" w:rightFromText="142" w:horzAnchor="margin" w:tblpY="720"/>
        <w:tblW w:w="93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6"/>
        <w:gridCol w:w="1498"/>
        <w:gridCol w:w="4263"/>
        <w:gridCol w:w="1276"/>
      </w:tblGrid>
      <w:tr w:rsidR="00DB2A57" w:rsidRPr="00C9404A" w:rsidTr="00900AF8">
        <w:trPr>
          <w:trHeight w:val="416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Gene Accessio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Gene_Symbol</w:t>
            </w:r>
            <w:proofErr w:type="spellEnd"/>
          </w:p>
        </w:tc>
        <w:tc>
          <w:tcPr>
            <w:tcW w:w="4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Gene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FC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2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RB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lectin-like receptor subfamily B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72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8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18RAP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18 receptor accessor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6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532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H2D1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H2 domain containing 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4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DJ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delta joining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3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DJ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delta joining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0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918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RF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lectin-like receptor subfamily F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8.5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7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3GALT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DP-Gal:betaGlcNA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eta 1,3-galactosyltransferas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8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43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NU105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NA, U105B small nucleol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8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6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DJ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delta joinin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7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447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23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23 recep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7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82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12RB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12 receptor, beta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7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723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V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variable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6.6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7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4GALT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DP-Gal:betaGlcNA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eta 1,4- galactosyltransferase, polypeptide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6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DC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delta 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5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35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YROBP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YRO protein tyrosine kinase 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5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388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JP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joining 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5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6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CAM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ural cell adhesion molecu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5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809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O4C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organic anion transporter family, member 4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44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RC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lectin-like receptor subfamily C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8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TGAX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grin alpha 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45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2DS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wo domains, short cytoplasmic tail,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58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2DL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wo domains, long cytoplasmic tail,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51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CB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hospholipase C, beta 1 (phosphoinositide-specifi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65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THD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eath domain containin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2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AIR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ukocyte-associated immunoglobulin-like recep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388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J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joining 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57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MAT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zinc finger,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t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typ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512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BV6-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beta variable 6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5988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TTL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thyltransferase like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ENST000006104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3DL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hree domains, long cytoplasmic tail,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80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4A1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4, sodium bicarbonate transporter, member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383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V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variable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89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AM1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AM metallopeptidase domain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9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TGD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staglandin D2 receptor (D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51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LC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galencephali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leukoencephalopathy with subcortical cyst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23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2DS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wo domains, short cytoplasmic tail,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54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C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atural cytotoxicity triggering recep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1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ER1G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c fragment of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, high affinity I, receptor for; gamma polypept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4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72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IGLEC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ialic acid binding Ig-like lectin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41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INC0029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ng intergenic non-protein coding RNA 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180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BTB1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inc finger and BTB domain containing 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42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2D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wo domains, long cytoplasmic tail,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54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CR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atural cytotoxicity triggering recepto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6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TGAM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grin, alpha M (complement component 3 receptor 3 subuni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49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M6SF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nsmembrane 6 superfamily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723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V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variable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6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44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TRNL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teo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, glial cell differentiation regulator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109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DJ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delta joining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6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XC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X-C motif) recep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33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ORD116-2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nucleolar RNA, C/D box 116-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138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6965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69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1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ZM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anzym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70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16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160 molec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23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18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18 recep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68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300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300a molec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327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AVCR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patitis A virus cellular recep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137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GKK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iacylglycerol kinase, kap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9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CL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C motif) ligand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6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LIC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loride intracellular chann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662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1PR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phingosine-1-phosphate receptor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2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RC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lectin-like receptor subfamily C, memb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12428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3D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hree domains, long cytoplasmic tail,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2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HBS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hrombospond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7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3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38 molec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5886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NF16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ing finger protein 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1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04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YBL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v-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yb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vian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yeloblastosis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viral oncogene homolog-lik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06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87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45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ATS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arge tumor suppressor kinas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230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CR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C motif) recep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6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SLG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s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ligand (TNF superfamily, member 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76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NC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asonucl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2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YTH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ytohes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38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FBP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sulin like growth factor binding protein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308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CR3LG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atural killer cell cytotoxicity receptor 3 ligand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2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RC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lectin-like receptor subfamily C, membe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666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4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44 molecule, natural killer cell receptor 2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3388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V1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variable 10 (non-function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311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662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6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4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RN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doplasmic reticulum to nucleus signalin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283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PON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pond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2, extracellular matrix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25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AMF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AM family member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51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XND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x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448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AB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ab, mitogen-responsive phosphoprotein, homolog 2 (Drosophil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984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4A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4 (sodium bicarbonate cotransporter), membe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7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LG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iscs, large homolog 5 (Drosophil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395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K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lycerol kinase 5 (puta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143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RD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lectin-like receptor subfamily D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07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2DL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wo domains, long cytoplasmic tail,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31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F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erforin 1 (pore forming prote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31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LE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nsduc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like enhancer of split 1 (E(sp1) homolog, Drosophil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8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2R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2 receptor, b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1825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MC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-x(9)-C motif containin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308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1orf2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romosome 1 open reading frame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35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3DS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hree domains, short cytoplasmic tail,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75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OAH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cyloxyacyl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hydrolase (neutrophi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56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TK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ukocyte receptor tyrosin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8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TP8B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TPase, class I, type 8B, membe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69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2M-AS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2M antisense RNA 1 (head to hea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371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272410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2724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80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PA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ipoprotein,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p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(a)-like 2, pseudo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914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CL4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C motif) ligand 4-lik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1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ZMK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anzym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467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OAH-IT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OAH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roni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transcrip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39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TB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-terminal binding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1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ZM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anzym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0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U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uromed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U recep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318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v-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f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vian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usculoaponeuroti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ibrosarcoma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oncogene homolo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15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ORC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R-related orphan receptor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319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GFB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ibroblast growth factor binding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33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BX2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-box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629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T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naptotagm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lik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174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GR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ucine-rich repeat containing G protein-coupled receptor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618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ZRAP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enzodiazepine receptor (peripheral) associated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2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OS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OS-like antige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6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HLHE4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asic helix-loop-helix family, member e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1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B27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B27B, member RAS oncogene 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05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OM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oma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4307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272485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2724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BXAS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hromboxane A synthase 1 (platele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6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ST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ystatin F (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ukocystat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55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CNA2D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lcium channel, voltage-dependent, alpha 2/delta subunit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9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OCK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edicator of cytokinesis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64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INC0098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ng intergenic non-protein coding RNA 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8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RMP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doplasmic reticulum metallopeptid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4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64373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spase 4, apoptosis-related cysteine peptidase pseudo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79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TC3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etratricopeptid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repeat domain 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11460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HO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H domain only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988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EP7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entrosomal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rotein 78k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596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CT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ultiple C2 domains, transmembran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57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GRG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hesion G protein-coupled receptor 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99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23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NAL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uanine nucleotide binding protein (G protein), alpha activating activity polypeptide, olfactory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05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PMAP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ipocyte plasma membrane associat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01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GPAT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-acylglycerol-3-phosphate O-acyltransferas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67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YP4F29P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ytochrome P450, family 4, subfamily F, polypeptide 29, pseudo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371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GAP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fGAP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ith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TP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omain,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nky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repeat and PH doma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4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FNG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feron gamma recep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TSW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theps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9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BCB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TP binding cassette subfamily B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89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181A2HG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181A2 host 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391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C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constant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456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15A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15 (oligopeptide transporter), membe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10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TPN1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tein tyrosine phosphatase, non-receptor type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23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YO1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yosin I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4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7A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7 (amino acid transporter light chain, L system), member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874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CL4L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C motif) ligand 4-lik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159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066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0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98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URIN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u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paired basic amino acid cleaving enzym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7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TB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ntroph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, beta 2 (dystrophin-associated protein A1, 59kDa, basic component 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446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FN1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chlafe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amily member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441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P3K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itogen-activated protein kinase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n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n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27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NLY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anulys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42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2DL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wo domains, long cytoplasmic tail,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475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IGLEC17P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ialic acid binding Ig-like lectin 17, pseudog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58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RG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lectin-like receptor subfamily G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3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KHF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ckst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homology domain containing, family F (with FYVE domain)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3944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PP2R2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tein phosphatase 2, regulatory subunit B, b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3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FHD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F-hand domain family member 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3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MPR1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one morphogenetic protein receptor type 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307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OLGA8Q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olg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8 family, member 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0217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GC2410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MGC24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6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PR6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 protein-coupled receptor 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19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H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dherin-related family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33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ORD116-1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nucleolar RNA, C/D box 116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6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BCA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TP binding cassette subfamily A memb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2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PC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ieman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Pick disease, type 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40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GALS9C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ectin,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alactosid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binding, soluble, 9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99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477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4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09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JAKMI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janus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kinase and microtubule interacting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24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OLGA8J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olg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8 family, member 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437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ST1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rbohydrate (chondroitin 4) sulfotransferase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37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ES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ES proto-oncogene, tyrosin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86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POB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polipoprotein B recep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3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OD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collagen-lysine, 2-oxoglutarate 5-dioxygen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523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LDND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laud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omain containing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614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H2D2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H2 domain containing 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9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N1A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nnosidase, alpha, class 1A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41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UT1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ucosyltransfer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1 (alpha (1,3)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ucosyltransfer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0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RB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renoceptor beta 2, sur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9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FIL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uclear factor, interleukin 3 regul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15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AB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B2-associated binding protein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330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NE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pect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repeat containing, nuclear envelop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1099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L22NC03-75H12.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1927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7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NG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naptogy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26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USD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ushi domain containin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024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CR3LG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atural killer cell cytotoxicity receptor 3 ligand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48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HOBTB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ho-related BTB domain containing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12431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IP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untingtin interacting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401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PTSS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erine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almitoyltransfer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, small subunit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37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KBP1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K506 binding protein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230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349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3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525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YHIN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yrin and HIN domain family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43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GRG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dhesion G protein-coupled receptor G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617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IM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ns intrinsic membrane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11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X3C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X3-C motif) recep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202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267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2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40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SBPL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xysterol binding protein-like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052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TPRM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tein tyrosine phosphatase, receptor type,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4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ALNT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olypeptide N-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cetylgalactosaminyltransfer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4018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V1-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alpha variable 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81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OMES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omesoderm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5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BC1D3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BC1 domain family, member 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9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4A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uclear receptor subfamily 4, group A, membe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113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2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oagulation factor II (thrombin) recep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99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2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TPN1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tein tyrosine phosphatase, non-receptor type 13 (APO-1/CD95 (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s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)-associated phosphata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5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NDC3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ibronectin type III domain containing 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33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17RE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17 receptor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539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R1C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ldo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keto reductase family 1, member 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67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R3DX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ller cell immunoglobulin-like receptor, three domains, 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51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ANC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etratricopeptid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repeat,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nky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repeat and coiled-coil containing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40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INC0099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ng intergenic non-protein coding RNA 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4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FI4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feron-induced protein 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6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KG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atural killer cell granule protein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6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K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ckstr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025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NMT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N1 methyltransferase homolog 1 (Arabidopsi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527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CDC8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oiled-coil domain containing 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5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XCR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X-C motif) receptor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2412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192953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1929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56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GFBR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nsforming growth factor beta receptor 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10302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NTL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yl hydrocarbon receptor nuclear translocator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522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T1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naptotagm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7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4GALT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DP-Gal:betaGlcNA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eta 1,4- galactosyltransferase, polypeptide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M_0052761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099672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tein FAM23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5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B27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B27A, member RAS oncogene 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59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KTL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nsketol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lik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9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TGER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staglandin E recep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438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HL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our and a half LIM domain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150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LG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ethal giant larvae homolog 2 (Drosophil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CAA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cetyl-CoA acyltransferas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F0181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YME1L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YME1-like 1 ATP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912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SH2D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matopoietic SH2 domain 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044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LOX5AP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achidonat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5-lipoxygenase-activat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423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PP4R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tein phosphatase 4, regulatory subuni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132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C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constant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723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GV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 cell receptor gamma variable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601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R5L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line rich 5 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003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P1GA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AP1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TP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ctivating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3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27A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27 (fatty acid transporter), membe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001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HACTR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hosphatase and actin regula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7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WIPI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WD repeat domain, phosphoinositide interactin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1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ALC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alactosylceramid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29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ORA3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nucleolar RNA, H/ACA box 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817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PR14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 protein-coupled receptor 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6284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ZEB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zinc finger E-box binding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omeobox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41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16A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16, member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81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KHG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ckst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homology domain containing, family G (with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hoGef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omain) membe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57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FN12L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chlafe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amily member 1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9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TGDS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staglandin D2 synthase 21kDa (br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6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DGFR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atelet-derived growth factor receptor, beta polypept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1216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RICH6-AS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RICH6 antisense RNA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5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F5C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nesin family member 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81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FD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nscription factor Dp-2 (E2F dimerization partner 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038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NFSF1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umor necrosis factor (ligand) superfamily, member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4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USP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ual specificity phosphatase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7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4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47 molec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BC0738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XRA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trix-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emodelling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ssociated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03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64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527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ATR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AT repeat containing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M_0115193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P3K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mitogen-activated protein kinase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n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in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04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BOAT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mbrane bound O-acyltransferase domain containin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427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G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GR proto-oncogene,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r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family tyrosin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97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PD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rboxypeptidase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322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TD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T domain containing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399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GSM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G protein signaling modula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66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X3C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x-3 RNA binding family member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406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CALD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urocalc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e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36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2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D226 molec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1280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012866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0128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838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FNB3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eafness, autosomal recessive 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51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12orf7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romosome 12 open reading frame 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356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HGAP2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ho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TPas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ctivating protein 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8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LC31A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lute carrier family 31 (copper transporter)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32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BK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ANK-binding kin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33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YPEL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yippee lik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9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CTN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ctin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, alpha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141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TSC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theps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529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129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amily with sequence similarity 129, member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ST000004826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8orf4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romosome 8 open reading frame 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5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RAK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1 receptor associated kinas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51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YNE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pect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repeat containing, nuclear envelop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1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C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 motif) ligan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43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RL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Fc receptor-like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23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ATK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egakaryocyte-associated tyrosin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66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TDC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lycosyltransferase like domain containin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780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ARP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oly(ADP-ribose) polymerase family member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1252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72832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728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172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192978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1929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207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G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heart development protein with EGF-like domain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8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GF2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sulin-like growth factor 2 recep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13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TP2B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TPase, Ca++ transporting, plasma membran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362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426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4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51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BEAL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urobeach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lik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166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TPRE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otein tyrosine phosphatase, receptor type,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36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GPS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lkylglyceron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hosphat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47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LSTN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lsynten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18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POBEC3G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polipoprotein B mRNA editing enzyme, catalytic polypeptide-like 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23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STF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steoclast stimulating fac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OTTHUMT000000601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ST1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rbohydrate (chondroitin 4) sulfotransferase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173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AMD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erile alpha motif domain containing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43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NPTA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-acetylglucosamine-1-phosphate transferase, alpha and beta subun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61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PZL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yelin protein zero-lik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76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GO4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gonaut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RISC catalytic component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1331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LMO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engulfment and cell motility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426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GALS9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ectin,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alactosid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-binding, soluble, 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453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BE2Q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biquitin-conjugating enzyme E2Q family memb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152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A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rfGAP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ith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hoGAP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omain,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nky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repeat and PH doma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6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GFB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ransforming growth factor beta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900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L12RB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rleukin 12 receptor, beta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0044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8SIA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8 alpha-N-acetyl-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euraminid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lpha-2,8-sialyltransferase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05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w density lipoprotein recep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07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ZMH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granzyme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3010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SP2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biquitin specific peptidase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917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GAP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ost-GPI attachment to protein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50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KHO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leckstrin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homology domain containing, family O memb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56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OX1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RY box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28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SGEF1A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sGEF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omain family member 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62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100B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100 calcium binding protein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41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RPINB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erpin peptidase inhibitor, clade B (ovalbumin), member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NM_0208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PREX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osphatidylinositol-3,4,5-trisphosphate-dependent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a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exchange fac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464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IP2A-IT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IP2A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ronic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transcrip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R_9269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537513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5375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296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R14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microRNA 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R_0030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CARNA17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mall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ajal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ody-specific RNA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05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NFAIP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tumor necrosis factor, alpha-induced protein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223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NAJC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DnaJ</w:t>
            </w:r>
            <w:proofErr w:type="spellEnd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Hsp40) homolog, subfamily C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787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CL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chemokine (C-C motif) ligand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998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KLRC4-KLRK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KLRC4-KLRK1 </w:t>
            </w:r>
            <w:proofErr w:type="spellStart"/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readthroug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</w:p>
        </w:tc>
      </w:tr>
      <w:tr w:rsidR="00DB2A57" w:rsidRPr="00C9404A" w:rsidTr="00900AF8">
        <w:trPr>
          <w:trHeight w:val="99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286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6GALNAC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T6 (alpha-N-acetyl-neuraminyl-2,3-beta-galactosyl-1,3)-N-acetylgalactosaminide alpha-2,6-sialyltransferase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AK1232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LOC10050692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uncharacterized LOC100506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</w:p>
        </w:tc>
      </w:tr>
      <w:tr w:rsidR="00DB2A57" w:rsidRPr="00C9404A" w:rsidTr="00900AF8">
        <w:trPr>
          <w:trHeight w:val="6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X580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NORD13P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small nucleolar RNA, C/D box 13 pseudogen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</w:p>
        </w:tc>
      </w:tr>
      <w:tr w:rsidR="00DB2A57" w:rsidRPr="00C9404A" w:rsidTr="00900AF8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NM_0011143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TGAL</w:t>
            </w:r>
          </w:p>
        </w:tc>
        <w:tc>
          <w:tcPr>
            <w:tcW w:w="4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integrin alpha 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A57" w:rsidRPr="00C9404A" w:rsidRDefault="00DB2A57" w:rsidP="00900A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404A">
              <w:rPr>
                <w:rFonts w:ascii="Times New Roman" w:hAnsi="Times New Roman"/>
                <w:color w:val="000000"/>
                <w:kern w:val="0"/>
                <w:szCs w:val="20"/>
              </w:rPr>
              <w:t>1.5</w:t>
            </w:r>
          </w:p>
        </w:tc>
      </w:tr>
    </w:tbl>
    <w:p w:rsidR="00DB2A57" w:rsidRPr="00C9404A" w:rsidRDefault="00DB2A57" w:rsidP="00DB2A57">
      <w:pPr>
        <w:rPr>
          <w:rFonts w:ascii="Times New Roman" w:hAnsi="Times New Roman"/>
          <w:szCs w:val="20"/>
        </w:rPr>
      </w:pPr>
    </w:p>
    <w:p w:rsidR="00DB2A57" w:rsidRDefault="00DB2A57" w:rsidP="00DB2A57"/>
    <w:p w:rsidR="00DB2A57" w:rsidRPr="0095132E" w:rsidRDefault="00DB2A57" w:rsidP="00DB2A57">
      <w:pPr>
        <w:rPr>
          <w:rFonts w:ascii="Arial" w:eastAsia="맑은 고딕" w:hAnsi="Arial" w:cs="Arial"/>
          <w:b/>
          <w:bCs/>
          <w:szCs w:val="20"/>
        </w:rPr>
      </w:pPr>
    </w:p>
    <w:p w:rsidR="00DB2A57" w:rsidRPr="0095132E" w:rsidRDefault="00DB2A57" w:rsidP="00DB2A57">
      <w:pPr>
        <w:rPr>
          <w:rFonts w:ascii="Arial" w:eastAsia="맑은 고딕" w:hAnsi="Arial" w:cs="Arial"/>
          <w:b/>
          <w:bCs/>
          <w:szCs w:val="20"/>
        </w:rPr>
      </w:pPr>
      <w:bookmarkStart w:id="0" w:name="_GoBack"/>
      <w:bookmarkEnd w:id="0"/>
    </w:p>
    <w:p w:rsidR="00DB2A57" w:rsidRPr="0095132E" w:rsidRDefault="00DB2A57" w:rsidP="00DB2A57">
      <w:pPr>
        <w:rPr>
          <w:rFonts w:ascii="Arial" w:eastAsia="맑은 고딕" w:hAnsi="Arial" w:cs="Arial"/>
          <w:b/>
          <w:bCs/>
          <w:szCs w:val="20"/>
        </w:rPr>
      </w:pPr>
    </w:p>
    <w:p w:rsidR="00DB2A57" w:rsidRPr="0095132E" w:rsidRDefault="00DB2A57" w:rsidP="00DB2A57">
      <w:pPr>
        <w:rPr>
          <w:rFonts w:ascii="Arial" w:eastAsia="맑은 고딕" w:hAnsi="Arial" w:cs="Arial"/>
          <w:b/>
          <w:bCs/>
          <w:szCs w:val="20"/>
        </w:rPr>
      </w:pPr>
    </w:p>
    <w:sectPr w:rsidR="00DB2A57" w:rsidRPr="0095132E" w:rsidSect="00C940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681" w:rsidRDefault="00D06681">
      <w:r>
        <w:separator/>
      </w:r>
    </w:p>
  </w:endnote>
  <w:endnote w:type="continuationSeparator" w:id="0">
    <w:p w:rsidR="00D06681" w:rsidRDefault="00D06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681" w:rsidRDefault="00D06681">
      <w:r>
        <w:separator/>
      </w:r>
    </w:p>
  </w:footnote>
  <w:footnote w:type="continuationSeparator" w:id="0">
    <w:p w:rsidR="00D06681" w:rsidRDefault="00D066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E64B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463274"/>
    <w:multiLevelType w:val="hybridMultilevel"/>
    <w:tmpl w:val="B080D1BA"/>
    <w:lvl w:ilvl="0" w:tplc="D090DA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5CC3872"/>
    <w:multiLevelType w:val="hybridMultilevel"/>
    <w:tmpl w:val="48F41B1A"/>
    <w:lvl w:ilvl="0" w:tplc="2446135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2B81CC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3C402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CA4B37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25431E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BC446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1E0912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7BE72A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EE6EF6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6B4919DF"/>
    <w:multiLevelType w:val="hybridMultilevel"/>
    <w:tmpl w:val="F9F23A06"/>
    <w:lvl w:ilvl="0" w:tplc="62BAFE74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CE82042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1042F2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0EE470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44D4F6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2046880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7092E6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3AD8B6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3C73B2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A57"/>
    <w:rsid w:val="000115F8"/>
    <w:rsid w:val="000C208C"/>
    <w:rsid w:val="002E2541"/>
    <w:rsid w:val="006756F2"/>
    <w:rsid w:val="0089775F"/>
    <w:rsid w:val="00A91AF1"/>
    <w:rsid w:val="00CC56AC"/>
    <w:rsid w:val="00D06681"/>
    <w:rsid w:val="00DB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A5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SimSu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B2A57"/>
    <w:rPr>
      <w:b/>
      <w:bCs/>
    </w:rPr>
  </w:style>
  <w:style w:type="paragraph" w:styleId="a4">
    <w:name w:val="Normal (Web)"/>
    <w:basedOn w:val="a"/>
    <w:uiPriority w:val="99"/>
    <w:rsid w:val="00DB2A57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/>
      <w:color w:val="000000"/>
      <w:kern w:val="0"/>
      <w:sz w:val="24"/>
      <w:szCs w:val="24"/>
    </w:rPr>
  </w:style>
  <w:style w:type="paragraph" w:styleId="a5">
    <w:name w:val="Body Text"/>
    <w:basedOn w:val="a"/>
    <w:link w:val="Char"/>
    <w:uiPriority w:val="99"/>
    <w:rsid w:val="00DB2A57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uiPriority w:val="99"/>
    <w:rsid w:val="00DB2A57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uiPriority w:val="99"/>
    <w:rsid w:val="00DB2A57"/>
    <w:rPr>
      <w:color w:val="0000FF"/>
      <w:u w:val="single"/>
    </w:rPr>
  </w:style>
  <w:style w:type="paragraph" w:styleId="a7">
    <w:name w:val="header"/>
    <w:basedOn w:val="a"/>
    <w:link w:val="Char0"/>
    <w:uiPriority w:val="99"/>
    <w:unhideWhenUsed/>
    <w:rsid w:val="00DB2A57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머리글 Char"/>
    <w:basedOn w:val="a0"/>
    <w:link w:val="a7"/>
    <w:uiPriority w:val="99"/>
    <w:rsid w:val="00DB2A57"/>
    <w:rPr>
      <w:rFonts w:ascii="맑은 고딕" w:eastAsia="SimSun" w:hAnsi="맑은 고딕" w:cs="Times New Roman"/>
      <w:kern w:val="0"/>
      <w:szCs w:val="20"/>
      <w:lang w:val="x-none" w:eastAsia="x-none"/>
    </w:rPr>
  </w:style>
  <w:style w:type="paragraph" w:styleId="a8">
    <w:name w:val="footer"/>
    <w:basedOn w:val="a"/>
    <w:link w:val="Char1"/>
    <w:uiPriority w:val="99"/>
    <w:unhideWhenUsed/>
    <w:rsid w:val="00DB2A57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1">
    <w:name w:val="바닥글 Char"/>
    <w:basedOn w:val="a0"/>
    <w:link w:val="a8"/>
    <w:uiPriority w:val="99"/>
    <w:rsid w:val="00DB2A57"/>
    <w:rPr>
      <w:rFonts w:ascii="맑은 고딕" w:eastAsia="SimSun" w:hAnsi="맑은 고딕" w:cs="Times New Roman"/>
      <w:kern w:val="0"/>
      <w:szCs w:val="20"/>
      <w:lang w:val="x-none" w:eastAsia="x-none"/>
    </w:rPr>
  </w:style>
  <w:style w:type="table" w:styleId="a9">
    <w:name w:val="Table Grid"/>
    <w:basedOn w:val="a1"/>
    <w:uiPriority w:val="59"/>
    <w:rsid w:val="00DB2A57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Balloon Text"/>
    <w:basedOn w:val="a"/>
    <w:link w:val="Char2"/>
    <w:uiPriority w:val="99"/>
    <w:semiHidden/>
    <w:unhideWhenUsed/>
    <w:rsid w:val="00DB2A57"/>
    <w:rPr>
      <w:rFonts w:eastAsia="맑은 고딕"/>
      <w:kern w:val="0"/>
      <w:sz w:val="18"/>
      <w:szCs w:val="18"/>
      <w:lang w:val="x-none" w:eastAsia="x-none"/>
    </w:rPr>
  </w:style>
  <w:style w:type="character" w:customStyle="1" w:styleId="Char2">
    <w:name w:val="풍선 도움말 텍스트 Char"/>
    <w:basedOn w:val="a0"/>
    <w:link w:val="aa"/>
    <w:uiPriority w:val="99"/>
    <w:semiHidden/>
    <w:rsid w:val="00DB2A57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paragraph" w:customStyle="1" w:styleId="citation">
    <w:name w:val="citation"/>
    <w:basedOn w:val="a"/>
    <w:rsid w:val="00DB2A5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uiPriority w:val="99"/>
    <w:unhideWhenUsed/>
    <w:rsid w:val="00DB2A57"/>
    <w:rPr>
      <w:sz w:val="16"/>
      <w:szCs w:val="16"/>
    </w:rPr>
  </w:style>
  <w:style w:type="paragraph" w:styleId="ac">
    <w:name w:val="annotation text"/>
    <w:basedOn w:val="a"/>
    <w:link w:val="Char3"/>
    <w:autoRedefine/>
    <w:uiPriority w:val="99"/>
    <w:unhideWhenUsed/>
    <w:qFormat/>
    <w:rsid w:val="00DB2A57"/>
    <w:pPr>
      <w:wordWrap/>
      <w:jc w:val="left"/>
    </w:pPr>
    <w:rPr>
      <w:rFonts w:ascii="Times New Roman" w:hAnsi="Times New Roman"/>
      <w:szCs w:val="20"/>
      <w:lang w:val="x-none" w:eastAsia="x-none"/>
    </w:rPr>
  </w:style>
  <w:style w:type="character" w:customStyle="1" w:styleId="Char3">
    <w:name w:val="메모 텍스트 Char"/>
    <w:basedOn w:val="a0"/>
    <w:link w:val="ac"/>
    <w:uiPriority w:val="99"/>
    <w:rsid w:val="00DB2A57"/>
    <w:rPr>
      <w:rFonts w:ascii="Times New Roman" w:eastAsia="SimSun" w:hAnsi="Times New Roman" w:cs="Times New Roman"/>
      <w:szCs w:val="20"/>
      <w:lang w:val="x-none" w:eastAsia="x-none"/>
    </w:rPr>
  </w:style>
  <w:style w:type="paragraph" w:customStyle="1" w:styleId="Default">
    <w:name w:val="Default"/>
    <w:rsid w:val="00DB2A5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styleId="ad">
    <w:name w:val="Emphasis"/>
    <w:uiPriority w:val="20"/>
    <w:qFormat/>
    <w:rsid w:val="00DB2A57"/>
    <w:rPr>
      <w:i/>
      <w:iCs/>
      <w:sz w:val="24"/>
      <w:szCs w:val="24"/>
      <w:bdr w:val="none" w:sz="0" w:space="0" w:color="auto" w:frame="1"/>
      <w:vertAlign w:val="baseline"/>
    </w:rPr>
  </w:style>
  <w:style w:type="paragraph" w:styleId="ae">
    <w:name w:val="annotation subject"/>
    <w:basedOn w:val="ac"/>
    <w:next w:val="ac"/>
    <w:link w:val="Char4"/>
    <w:uiPriority w:val="99"/>
    <w:semiHidden/>
    <w:unhideWhenUsed/>
    <w:rsid w:val="00DB2A57"/>
    <w:pPr>
      <w:wordWrap w:val="0"/>
      <w:jc w:val="both"/>
    </w:pPr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DB2A57"/>
    <w:rPr>
      <w:rFonts w:ascii="Times New Roman" w:eastAsia="SimSun" w:hAnsi="Times New Roman" w:cs="Times New Roman"/>
      <w:b/>
      <w:bCs/>
      <w:szCs w:val="20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DB2A57"/>
    <w:pPr>
      <w:jc w:val="center"/>
    </w:pPr>
    <w:rPr>
      <w:rFonts w:eastAsia="맑은 고딕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B2A57"/>
    <w:rPr>
      <w:rFonts w:ascii="맑은 고딕" w:eastAsia="맑은 고딕" w:hAnsi="맑은 고딕" w:cs="Times New Roman"/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DB2A57"/>
    <w:rPr>
      <w:rFonts w:eastAsia="맑은 고딕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B2A57"/>
    <w:rPr>
      <w:rFonts w:ascii="맑은 고딕" w:eastAsia="맑은 고딕" w:hAnsi="맑은 고딕" w:cs="Times New Roman"/>
      <w:noProof/>
      <w:lang w:val="x-none" w:eastAsia="x-none"/>
    </w:rPr>
  </w:style>
  <w:style w:type="paragraph" w:styleId="af">
    <w:name w:val="Plain Text"/>
    <w:basedOn w:val="a"/>
    <w:link w:val="Char5"/>
    <w:uiPriority w:val="99"/>
    <w:rsid w:val="00DB2A57"/>
    <w:pPr>
      <w:autoSpaceDE/>
      <w:autoSpaceDN/>
      <w:adjustRightInd w:val="0"/>
      <w:spacing w:line="360" w:lineRule="atLeast"/>
      <w:textAlignment w:val="baseline"/>
    </w:pPr>
    <w:rPr>
      <w:rFonts w:ascii="바탕체" w:eastAsia="바탕체" w:hAnsi="Courier New"/>
      <w:kern w:val="0"/>
      <w:szCs w:val="20"/>
      <w:lang w:val="x-none" w:eastAsia="x-none"/>
    </w:rPr>
  </w:style>
  <w:style w:type="character" w:customStyle="1" w:styleId="Char5">
    <w:name w:val="글자만 Char"/>
    <w:basedOn w:val="a0"/>
    <w:link w:val="af"/>
    <w:uiPriority w:val="99"/>
    <w:rsid w:val="00DB2A57"/>
    <w:rPr>
      <w:rFonts w:ascii="바탕체" w:eastAsia="바탕체" w:hAnsi="Courier New" w:cs="Times New Roman"/>
      <w:kern w:val="0"/>
      <w:szCs w:val="20"/>
      <w:lang w:val="x-none" w:eastAsia="x-none"/>
    </w:rPr>
  </w:style>
  <w:style w:type="character" w:customStyle="1" w:styleId="highlight2">
    <w:name w:val="highlight2"/>
    <w:rsid w:val="00DB2A57"/>
  </w:style>
  <w:style w:type="character" w:customStyle="1" w:styleId="st1">
    <w:name w:val="st1"/>
    <w:rsid w:val="00DB2A57"/>
  </w:style>
  <w:style w:type="character" w:customStyle="1" w:styleId="tvstopinstruction">
    <w:name w:val="tvs_top_instruction"/>
    <w:rsid w:val="00DB2A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A5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SimSu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B2A57"/>
    <w:rPr>
      <w:b/>
      <w:bCs/>
    </w:rPr>
  </w:style>
  <w:style w:type="paragraph" w:styleId="a4">
    <w:name w:val="Normal (Web)"/>
    <w:basedOn w:val="a"/>
    <w:uiPriority w:val="99"/>
    <w:rsid w:val="00DB2A57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/>
      <w:color w:val="000000"/>
      <w:kern w:val="0"/>
      <w:sz w:val="24"/>
      <w:szCs w:val="24"/>
    </w:rPr>
  </w:style>
  <w:style w:type="paragraph" w:styleId="a5">
    <w:name w:val="Body Text"/>
    <w:basedOn w:val="a"/>
    <w:link w:val="Char"/>
    <w:uiPriority w:val="99"/>
    <w:rsid w:val="00DB2A57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uiPriority w:val="99"/>
    <w:rsid w:val="00DB2A57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uiPriority w:val="99"/>
    <w:rsid w:val="00DB2A57"/>
    <w:rPr>
      <w:color w:val="0000FF"/>
      <w:u w:val="single"/>
    </w:rPr>
  </w:style>
  <w:style w:type="paragraph" w:styleId="a7">
    <w:name w:val="header"/>
    <w:basedOn w:val="a"/>
    <w:link w:val="Char0"/>
    <w:uiPriority w:val="99"/>
    <w:unhideWhenUsed/>
    <w:rsid w:val="00DB2A57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머리글 Char"/>
    <w:basedOn w:val="a0"/>
    <w:link w:val="a7"/>
    <w:uiPriority w:val="99"/>
    <w:rsid w:val="00DB2A57"/>
    <w:rPr>
      <w:rFonts w:ascii="맑은 고딕" w:eastAsia="SimSun" w:hAnsi="맑은 고딕" w:cs="Times New Roman"/>
      <w:kern w:val="0"/>
      <w:szCs w:val="20"/>
      <w:lang w:val="x-none" w:eastAsia="x-none"/>
    </w:rPr>
  </w:style>
  <w:style w:type="paragraph" w:styleId="a8">
    <w:name w:val="footer"/>
    <w:basedOn w:val="a"/>
    <w:link w:val="Char1"/>
    <w:uiPriority w:val="99"/>
    <w:unhideWhenUsed/>
    <w:rsid w:val="00DB2A57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1">
    <w:name w:val="바닥글 Char"/>
    <w:basedOn w:val="a0"/>
    <w:link w:val="a8"/>
    <w:uiPriority w:val="99"/>
    <w:rsid w:val="00DB2A57"/>
    <w:rPr>
      <w:rFonts w:ascii="맑은 고딕" w:eastAsia="SimSun" w:hAnsi="맑은 고딕" w:cs="Times New Roman"/>
      <w:kern w:val="0"/>
      <w:szCs w:val="20"/>
      <w:lang w:val="x-none" w:eastAsia="x-none"/>
    </w:rPr>
  </w:style>
  <w:style w:type="table" w:styleId="a9">
    <w:name w:val="Table Grid"/>
    <w:basedOn w:val="a1"/>
    <w:uiPriority w:val="59"/>
    <w:rsid w:val="00DB2A57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Balloon Text"/>
    <w:basedOn w:val="a"/>
    <w:link w:val="Char2"/>
    <w:uiPriority w:val="99"/>
    <w:semiHidden/>
    <w:unhideWhenUsed/>
    <w:rsid w:val="00DB2A57"/>
    <w:rPr>
      <w:rFonts w:eastAsia="맑은 고딕"/>
      <w:kern w:val="0"/>
      <w:sz w:val="18"/>
      <w:szCs w:val="18"/>
      <w:lang w:val="x-none" w:eastAsia="x-none"/>
    </w:rPr>
  </w:style>
  <w:style w:type="character" w:customStyle="1" w:styleId="Char2">
    <w:name w:val="풍선 도움말 텍스트 Char"/>
    <w:basedOn w:val="a0"/>
    <w:link w:val="aa"/>
    <w:uiPriority w:val="99"/>
    <w:semiHidden/>
    <w:rsid w:val="00DB2A57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paragraph" w:customStyle="1" w:styleId="citation">
    <w:name w:val="citation"/>
    <w:basedOn w:val="a"/>
    <w:rsid w:val="00DB2A5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uiPriority w:val="99"/>
    <w:unhideWhenUsed/>
    <w:rsid w:val="00DB2A57"/>
    <w:rPr>
      <w:sz w:val="16"/>
      <w:szCs w:val="16"/>
    </w:rPr>
  </w:style>
  <w:style w:type="paragraph" w:styleId="ac">
    <w:name w:val="annotation text"/>
    <w:basedOn w:val="a"/>
    <w:link w:val="Char3"/>
    <w:autoRedefine/>
    <w:uiPriority w:val="99"/>
    <w:unhideWhenUsed/>
    <w:qFormat/>
    <w:rsid w:val="00DB2A57"/>
    <w:pPr>
      <w:wordWrap/>
      <w:jc w:val="left"/>
    </w:pPr>
    <w:rPr>
      <w:rFonts w:ascii="Times New Roman" w:hAnsi="Times New Roman"/>
      <w:szCs w:val="20"/>
      <w:lang w:val="x-none" w:eastAsia="x-none"/>
    </w:rPr>
  </w:style>
  <w:style w:type="character" w:customStyle="1" w:styleId="Char3">
    <w:name w:val="메모 텍스트 Char"/>
    <w:basedOn w:val="a0"/>
    <w:link w:val="ac"/>
    <w:uiPriority w:val="99"/>
    <w:rsid w:val="00DB2A57"/>
    <w:rPr>
      <w:rFonts w:ascii="Times New Roman" w:eastAsia="SimSun" w:hAnsi="Times New Roman" w:cs="Times New Roman"/>
      <w:szCs w:val="20"/>
      <w:lang w:val="x-none" w:eastAsia="x-none"/>
    </w:rPr>
  </w:style>
  <w:style w:type="paragraph" w:customStyle="1" w:styleId="Default">
    <w:name w:val="Default"/>
    <w:rsid w:val="00DB2A5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styleId="ad">
    <w:name w:val="Emphasis"/>
    <w:uiPriority w:val="20"/>
    <w:qFormat/>
    <w:rsid w:val="00DB2A57"/>
    <w:rPr>
      <w:i/>
      <w:iCs/>
      <w:sz w:val="24"/>
      <w:szCs w:val="24"/>
      <w:bdr w:val="none" w:sz="0" w:space="0" w:color="auto" w:frame="1"/>
      <w:vertAlign w:val="baseline"/>
    </w:rPr>
  </w:style>
  <w:style w:type="paragraph" w:styleId="ae">
    <w:name w:val="annotation subject"/>
    <w:basedOn w:val="ac"/>
    <w:next w:val="ac"/>
    <w:link w:val="Char4"/>
    <w:uiPriority w:val="99"/>
    <w:semiHidden/>
    <w:unhideWhenUsed/>
    <w:rsid w:val="00DB2A57"/>
    <w:pPr>
      <w:wordWrap w:val="0"/>
      <w:jc w:val="both"/>
    </w:pPr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DB2A57"/>
    <w:rPr>
      <w:rFonts w:ascii="Times New Roman" w:eastAsia="SimSun" w:hAnsi="Times New Roman" w:cs="Times New Roman"/>
      <w:b/>
      <w:bCs/>
      <w:szCs w:val="20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DB2A57"/>
    <w:pPr>
      <w:jc w:val="center"/>
    </w:pPr>
    <w:rPr>
      <w:rFonts w:eastAsia="맑은 고딕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B2A57"/>
    <w:rPr>
      <w:rFonts w:ascii="맑은 고딕" w:eastAsia="맑은 고딕" w:hAnsi="맑은 고딕" w:cs="Times New Roman"/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DB2A57"/>
    <w:rPr>
      <w:rFonts w:eastAsia="맑은 고딕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B2A57"/>
    <w:rPr>
      <w:rFonts w:ascii="맑은 고딕" w:eastAsia="맑은 고딕" w:hAnsi="맑은 고딕" w:cs="Times New Roman"/>
      <w:noProof/>
      <w:lang w:val="x-none" w:eastAsia="x-none"/>
    </w:rPr>
  </w:style>
  <w:style w:type="paragraph" w:styleId="af">
    <w:name w:val="Plain Text"/>
    <w:basedOn w:val="a"/>
    <w:link w:val="Char5"/>
    <w:uiPriority w:val="99"/>
    <w:rsid w:val="00DB2A57"/>
    <w:pPr>
      <w:autoSpaceDE/>
      <w:autoSpaceDN/>
      <w:adjustRightInd w:val="0"/>
      <w:spacing w:line="360" w:lineRule="atLeast"/>
      <w:textAlignment w:val="baseline"/>
    </w:pPr>
    <w:rPr>
      <w:rFonts w:ascii="바탕체" w:eastAsia="바탕체" w:hAnsi="Courier New"/>
      <w:kern w:val="0"/>
      <w:szCs w:val="20"/>
      <w:lang w:val="x-none" w:eastAsia="x-none"/>
    </w:rPr>
  </w:style>
  <w:style w:type="character" w:customStyle="1" w:styleId="Char5">
    <w:name w:val="글자만 Char"/>
    <w:basedOn w:val="a0"/>
    <w:link w:val="af"/>
    <w:uiPriority w:val="99"/>
    <w:rsid w:val="00DB2A57"/>
    <w:rPr>
      <w:rFonts w:ascii="바탕체" w:eastAsia="바탕체" w:hAnsi="Courier New" w:cs="Times New Roman"/>
      <w:kern w:val="0"/>
      <w:szCs w:val="20"/>
      <w:lang w:val="x-none" w:eastAsia="x-none"/>
    </w:rPr>
  </w:style>
  <w:style w:type="character" w:customStyle="1" w:styleId="highlight2">
    <w:name w:val="highlight2"/>
    <w:rsid w:val="00DB2A57"/>
  </w:style>
  <w:style w:type="character" w:customStyle="1" w:styleId="st1">
    <w:name w:val="st1"/>
    <w:rsid w:val="00DB2A57"/>
  </w:style>
  <w:style w:type="character" w:customStyle="1" w:styleId="tvstopinstruction">
    <w:name w:val="tvs_top_instruction"/>
    <w:rsid w:val="00DB2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74</Words>
  <Characters>17525</Characters>
  <Application>Microsoft Office Word</Application>
  <DocSecurity>0</DocSecurity>
  <Lines>146</Lines>
  <Paragraphs>4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0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2</cp:revision>
  <dcterms:created xsi:type="dcterms:W3CDTF">2018-07-06T07:37:00Z</dcterms:created>
  <dcterms:modified xsi:type="dcterms:W3CDTF">2018-07-06T07:37:00Z</dcterms:modified>
</cp:coreProperties>
</file>